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C7EAE" w14:textId="331F9C07" w:rsidR="008E5CEE" w:rsidRPr="0095342D" w:rsidRDefault="008E5CEE" w:rsidP="008E5CEE">
      <w:pPr>
        <w:rPr>
          <w:b/>
        </w:rPr>
      </w:pPr>
      <w:r w:rsidRPr="0095342D">
        <w:rPr>
          <w:b/>
        </w:rPr>
        <w:t>Additional File</w:t>
      </w:r>
      <w:r>
        <w:rPr>
          <w:b/>
        </w:rPr>
        <w:t xml:space="preserve"> 7</w:t>
      </w:r>
      <w:r w:rsidRPr="0095342D">
        <w:rPr>
          <w:b/>
        </w:rPr>
        <w:t>:</w:t>
      </w:r>
      <w:r>
        <w:rPr>
          <w:b/>
        </w:rPr>
        <w:t xml:space="preserve"> Study details of level 4 validity evidence</w:t>
      </w:r>
      <w:r w:rsidRPr="0095342D">
        <w:rPr>
          <w:b/>
        </w:rPr>
        <w:t xml:space="preserve"> (n=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3124"/>
        <w:gridCol w:w="2238"/>
        <w:gridCol w:w="2320"/>
        <w:gridCol w:w="4242"/>
      </w:tblGrid>
      <w:tr w:rsidR="004C546C" w14:paraId="04CBF867" w14:textId="77777777" w:rsidTr="009E4B11">
        <w:tc>
          <w:tcPr>
            <w:tcW w:w="0" w:type="auto"/>
          </w:tcPr>
          <w:p w14:paraId="4833C6DB" w14:textId="77777777" w:rsidR="009E4B11" w:rsidRPr="0095342D" w:rsidRDefault="009E4B11" w:rsidP="009E4B11">
            <w:pPr>
              <w:jc w:val="center"/>
            </w:pPr>
            <w:r w:rsidRPr="0095342D">
              <w:t>Study details</w:t>
            </w:r>
          </w:p>
        </w:tc>
        <w:tc>
          <w:tcPr>
            <w:tcW w:w="0" w:type="auto"/>
            <w:gridSpan w:val="2"/>
          </w:tcPr>
          <w:p w14:paraId="0560A46A" w14:textId="77777777" w:rsidR="009E4B11" w:rsidRPr="0095342D" w:rsidRDefault="009E4B11" w:rsidP="009E4B11">
            <w:pPr>
              <w:jc w:val="center"/>
            </w:pPr>
            <w:r w:rsidRPr="0095342D">
              <w:t>Methods</w:t>
            </w:r>
          </w:p>
        </w:tc>
        <w:tc>
          <w:tcPr>
            <w:tcW w:w="0" w:type="auto"/>
          </w:tcPr>
          <w:p w14:paraId="67903CB7" w14:textId="77777777" w:rsidR="009E4B11" w:rsidRPr="0095342D" w:rsidRDefault="009E4B11" w:rsidP="009E4B11">
            <w:pPr>
              <w:jc w:val="center"/>
            </w:pPr>
            <w:r w:rsidRPr="0095342D">
              <w:t>Units of measure</w:t>
            </w:r>
          </w:p>
        </w:tc>
        <w:tc>
          <w:tcPr>
            <w:tcW w:w="0" w:type="auto"/>
          </w:tcPr>
          <w:p w14:paraId="237619E4" w14:textId="77777777" w:rsidR="009E4B11" w:rsidRPr="0095342D" w:rsidRDefault="009E4B11" w:rsidP="009E4B11">
            <w:pPr>
              <w:jc w:val="center"/>
            </w:pPr>
            <w:r w:rsidRPr="0095342D">
              <w:t>Validity results</w:t>
            </w:r>
          </w:p>
        </w:tc>
      </w:tr>
      <w:tr w:rsidR="004C546C" w14:paraId="5FAD2BFB" w14:textId="77777777" w:rsidTr="00492E0A">
        <w:tc>
          <w:tcPr>
            <w:tcW w:w="0" w:type="auto"/>
          </w:tcPr>
          <w:p w14:paraId="20054037" w14:textId="77777777" w:rsidR="006A5C24" w:rsidRPr="0095342D" w:rsidRDefault="006A5C24" w:rsidP="009E4B11"/>
        </w:tc>
        <w:tc>
          <w:tcPr>
            <w:tcW w:w="0" w:type="auto"/>
          </w:tcPr>
          <w:p w14:paraId="612C1B05" w14:textId="5AD2662E" w:rsidR="006A5C24" w:rsidRPr="0095342D" w:rsidRDefault="006A5C24" w:rsidP="009E4B11">
            <w:pPr>
              <w:jc w:val="center"/>
              <w:rPr>
                <w:b/>
              </w:rPr>
            </w:pPr>
            <w:r w:rsidRPr="0095342D">
              <w:rPr>
                <w:b/>
              </w:rPr>
              <w:t xml:space="preserve">Measurement tools </w:t>
            </w:r>
            <w:r w:rsidR="00863912" w:rsidRPr="0095342D">
              <w:rPr>
                <w:b/>
              </w:rPr>
              <w:t>under study</w:t>
            </w:r>
          </w:p>
          <w:p w14:paraId="7D0741DA" w14:textId="2378006B" w:rsidR="006A5C24" w:rsidRPr="0095342D" w:rsidRDefault="006A5C24" w:rsidP="006A5C24">
            <w:pPr>
              <w:jc w:val="center"/>
            </w:pPr>
            <w:r w:rsidRPr="0095342D">
              <w:rPr>
                <w:i/>
              </w:rPr>
              <w:t>Placement, epoch, cut points, wear time, non-wear time and number of valid days</w:t>
            </w:r>
          </w:p>
        </w:tc>
        <w:tc>
          <w:tcPr>
            <w:tcW w:w="0" w:type="auto"/>
          </w:tcPr>
          <w:p w14:paraId="1A76355E" w14:textId="77777777" w:rsidR="006A5C24" w:rsidRPr="0095342D" w:rsidRDefault="006A5C24" w:rsidP="009E4B11">
            <w:pPr>
              <w:jc w:val="center"/>
            </w:pPr>
            <w:r w:rsidRPr="0095342D">
              <w:rPr>
                <w:b/>
              </w:rPr>
              <w:t>Study protocol</w:t>
            </w:r>
            <w:r w:rsidRPr="0095342D">
              <w:t xml:space="preserve"> </w:t>
            </w:r>
            <w:r w:rsidRPr="0095342D">
              <w:rPr>
                <w:i/>
              </w:rPr>
              <w:t>(lab/free living)</w:t>
            </w:r>
          </w:p>
        </w:tc>
        <w:tc>
          <w:tcPr>
            <w:tcW w:w="0" w:type="auto"/>
          </w:tcPr>
          <w:p w14:paraId="43EA23A6" w14:textId="77777777" w:rsidR="006A5C24" w:rsidRPr="0095342D" w:rsidRDefault="006A5C24" w:rsidP="009E4B11"/>
        </w:tc>
        <w:tc>
          <w:tcPr>
            <w:tcW w:w="0" w:type="auto"/>
          </w:tcPr>
          <w:p w14:paraId="0866829B" w14:textId="77777777" w:rsidR="006A5C24" w:rsidRPr="0095342D" w:rsidRDefault="006A5C24" w:rsidP="009E4B11"/>
        </w:tc>
      </w:tr>
      <w:tr w:rsidR="0027537B" w14:paraId="3664BFC9" w14:textId="77777777" w:rsidTr="00E07ADF">
        <w:tc>
          <w:tcPr>
            <w:tcW w:w="0" w:type="auto"/>
            <w:gridSpan w:val="5"/>
          </w:tcPr>
          <w:p w14:paraId="114C47A2" w14:textId="3E1628C8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  <w:b/>
              </w:rPr>
              <w:t>Combined heart rate and accelerometry and accelerometers (n=1)</w:t>
            </w:r>
          </w:p>
        </w:tc>
      </w:tr>
      <w:tr w:rsidR="0027537B" w14:paraId="5ED790AC" w14:textId="77777777" w:rsidTr="00FF6C35">
        <w:tc>
          <w:tcPr>
            <w:tcW w:w="0" w:type="auto"/>
            <w:gridSpan w:val="5"/>
          </w:tcPr>
          <w:p w14:paraId="253434BA" w14:textId="1A5198F5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  <w:b/>
              </w:rPr>
              <w:t>PA and SB  (n=1)</w:t>
            </w:r>
          </w:p>
        </w:tc>
      </w:tr>
      <w:tr w:rsidR="004C546C" w14:paraId="12EE1970" w14:textId="77777777" w:rsidTr="008F3168">
        <w:tc>
          <w:tcPr>
            <w:tcW w:w="0" w:type="auto"/>
          </w:tcPr>
          <w:p w14:paraId="57DFF430" w14:textId="101D80CC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Adolph et al. (2012) [</w:t>
            </w:r>
            <w:r w:rsidR="00E50B72">
              <w:rPr>
                <w:rFonts w:cstheme="minorHAnsi"/>
              </w:rPr>
              <w:t>57</w:t>
            </w:r>
            <w:r w:rsidRPr="0095342D">
              <w:rPr>
                <w:rFonts w:cstheme="minorHAnsi"/>
              </w:rPr>
              <w:t>];</w:t>
            </w:r>
          </w:p>
          <w:p w14:paraId="45A7AE14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USA;</w:t>
            </w:r>
          </w:p>
          <w:p w14:paraId="4CCE0A89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n=64; 3-5 years, mean age 4.5 years; </w:t>
            </w:r>
          </w:p>
          <w:p w14:paraId="1776F85F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37 male, 27 female</w:t>
            </w:r>
          </w:p>
          <w:p w14:paraId="4A231CBE" w14:textId="77777777" w:rsidR="0027537B" w:rsidRPr="0095342D" w:rsidRDefault="0027537B" w:rsidP="0027537B">
            <w:pPr>
              <w:rPr>
                <w:rFonts w:cstheme="minorHAnsi"/>
              </w:rPr>
            </w:pPr>
          </w:p>
          <w:p w14:paraId="401282C2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50% White, 27% Black, 22% Hispanic, 2% Asian</w:t>
            </w:r>
          </w:p>
          <w:p w14:paraId="6629C020" w14:textId="22821918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1210625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heart (MiniMitter)</w:t>
            </w:r>
          </w:p>
          <w:p w14:paraId="0AF57A55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Chest</w:t>
            </w:r>
          </w:p>
          <w:p w14:paraId="0662CDE6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i/>
              </w:rPr>
              <w:t>15 sec epoch</w:t>
            </w:r>
          </w:p>
          <w:p w14:paraId="17819AD1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</w:p>
          <w:p w14:paraId="621D087C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cal (Respironics, MiniMitter)</w:t>
            </w:r>
          </w:p>
          <w:p w14:paraId="0EDB5E9B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Right hip</w:t>
            </w:r>
          </w:p>
          <w:p w14:paraId="10C926D2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5 sec epoch</w:t>
            </w:r>
          </w:p>
          <w:p w14:paraId="0FE2F6D9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</w:p>
          <w:p w14:paraId="11248AEC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Triaxial Research Tracker 3 (RT3- Stayhealthy)</w:t>
            </w:r>
          </w:p>
          <w:p w14:paraId="41F23A07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Right hip</w:t>
            </w:r>
          </w:p>
          <w:p w14:paraId="04A90486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 sec epoch</w:t>
            </w:r>
          </w:p>
          <w:p w14:paraId="631F4452" w14:textId="77777777" w:rsidR="0027537B" w:rsidRPr="0095342D" w:rsidRDefault="0027537B" w:rsidP="0027537B">
            <w:pPr>
              <w:jc w:val="center"/>
              <w:rPr>
                <w:b/>
              </w:rPr>
            </w:pPr>
          </w:p>
          <w:p w14:paraId="595C4E97" w14:textId="418CEE1B" w:rsidR="0027537B" w:rsidRPr="0095342D" w:rsidRDefault="0027537B" w:rsidP="0027537B">
            <w:pPr>
              <w:rPr>
                <w:rFonts w:cstheme="minorHAnsi"/>
                <w:b/>
                <w:shd w:val="clear" w:color="auto" w:fill="FFFFFF"/>
              </w:rPr>
            </w:pPr>
            <w:r w:rsidRPr="0095342D">
              <w:rPr>
                <w:rFonts w:cstheme="minorHAnsi"/>
                <w:i/>
              </w:rPr>
              <w:t>Cut points: Piecewise linear regressions determined thresholds into sedentary, light, moderate and vigorous levels of PA</w:t>
            </w:r>
          </w:p>
        </w:tc>
        <w:tc>
          <w:tcPr>
            <w:tcW w:w="0" w:type="auto"/>
          </w:tcPr>
          <w:p w14:paraId="44588BEB" w14:textId="7C093C26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All accelerometers worn during 3 hour whole room calorimeter protocol</w:t>
            </w:r>
            <w:r w:rsidRPr="0095342D">
              <w:rPr>
                <w:rFonts w:cstheme="minorHAnsi"/>
                <w:i/>
              </w:rPr>
              <w:t xml:space="preserve"> (laboratory based)</w:t>
            </w:r>
          </w:p>
          <w:p w14:paraId="453FDA6F" w14:textId="77777777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367AD0A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Accelerometers- activity counts per minute </w:t>
            </w:r>
          </w:p>
          <w:p w14:paraId="3DABBD86" w14:textId="77777777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83599F4" w14:textId="77777777" w:rsidR="0027537B" w:rsidRPr="0095342D" w:rsidRDefault="0027537B" w:rsidP="0027537B">
            <w:pPr>
              <w:rPr>
                <w:b/>
              </w:rPr>
            </w:pPr>
            <w:r w:rsidRPr="0095342D">
              <w:rPr>
                <w:b/>
              </w:rPr>
              <w:t>Pearson’s correlations:</w:t>
            </w:r>
          </w:p>
          <w:p w14:paraId="0B5FECD3" w14:textId="5A7B958A" w:rsidR="0027537B" w:rsidRPr="0095342D" w:rsidRDefault="0027537B" w:rsidP="0027537B">
            <w:pPr>
              <w:rPr>
                <w:rFonts w:cstheme="minorHAnsi"/>
                <w:bCs/>
              </w:rPr>
            </w:pPr>
            <w:r w:rsidRPr="0095342D">
              <w:rPr>
                <w:rFonts w:cstheme="minorHAnsi"/>
                <w:bCs/>
              </w:rPr>
              <w:t>Accelerometer counts from each of the devices were significantly correlated with one</w:t>
            </w:r>
            <w:r w:rsidR="008E5CEE">
              <w:rPr>
                <w:rFonts w:cstheme="minorHAnsi"/>
                <w:bCs/>
              </w:rPr>
              <w:t xml:space="preserve"> another r=0.80-0.95</w:t>
            </w:r>
            <w:r w:rsidRPr="0095342D">
              <w:rPr>
                <w:rFonts w:cstheme="minorHAnsi"/>
                <w:bCs/>
              </w:rPr>
              <w:t xml:space="preserve"> (p=0.001).  </w:t>
            </w:r>
          </w:p>
          <w:p w14:paraId="0092986C" w14:textId="0F2F933A" w:rsidR="0027537B" w:rsidRPr="0095342D" w:rsidRDefault="0027537B" w:rsidP="0027537B">
            <w:pPr>
              <w:rPr>
                <w:rFonts w:cstheme="minorHAnsi"/>
                <w:b/>
              </w:rPr>
            </w:pPr>
          </w:p>
        </w:tc>
      </w:tr>
      <w:tr w:rsidR="000D709F" w14:paraId="5960A14D" w14:textId="77777777" w:rsidTr="00D36CF4">
        <w:tc>
          <w:tcPr>
            <w:tcW w:w="0" w:type="auto"/>
            <w:gridSpan w:val="5"/>
          </w:tcPr>
          <w:p w14:paraId="7EB0A2C0" w14:textId="430862B0" w:rsidR="000D709F" w:rsidRPr="0095342D" w:rsidRDefault="000D709F" w:rsidP="00207816">
            <w:pPr>
              <w:rPr>
                <w:rFonts w:cstheme="minorHAnsi"/>
                <w:b/>
              </w:rPr>
            </w:pPr>
            <w:r w:rsidRPr="0095342D">
              <w:rPr>
                <w:b/>
              </w:rPr>
              <w:t>Accelerometers (n=</w:t>
            </w:r>
            <w:r w:rsidR="00207816">
              <w:rPr>
                <w:b/>
              </w:rPr>
              <w:t>6</w:t>
            </w:r>
            <w:r w:rsidRPr="0095342D">
              <w:rPr>
                <w:b/>
              </w:rPr>
              <w:t>)</w:t>
            </w:r>
          </w:p>
        </w:tc>
      </w:tr>
      <w:tr w:rsidR="0027537B" w14:paraId="47217AF2" w14:textId="77777777" w:rsidTr="00B01A64">
        <w:tc>
          <w:tcPr>
            <w:tcW w:w="0" w:type="auto"/>
            <w:gridSpan w:val="5"/>
          </w:tcPr>
          <w:p w14:paraId="0AE67BA1" w14:textId="2B245FB6" w:rsidR="0027537B" w:rsidRPr="0095342D" w:rsidRDefault="00207816" w:rsidP="0027537B">
            <w:pPr>
              <w:rPr>
                <w:rFonts w:cstheme="minorHAnsi"/>
              </w:rPr>
            </w:pPr>
            <w:r>
              <w:rPr>
                <w:b/>
              </w:rPr>
              <w:t>PA and SB (n=3</w:t>
            </w:r>
            <w:r w:rsidR="0027537B" w:rsidRPr="0095342D">
              <w:rPr>
                <w:b/>
              </w:rPr>
              <w:t>)</w:t>
            </w:r>
          </w:p>
        </w:tc>
      </w:tr>
      <w:tr w:rsidR="004C546C" w14:paraId="632865EC" w14:textId="77777777" w:rsidTr="00604005">
        <w:tc>
          <w:tcPr>
            <w:tcW w:w="0" w:type="auto"/>
          </w:tcPr>
          <w:p w14:paraId="53DE13B8" w14:textId="2720A84C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  <w:shd w:val="clear" w:color="auto" w:fill="FFFFFF"/>
              </w:rPr>
              <w:lastRenderedPageBreak/>
              <w:t>Alhassan</w:t>
            </w:r>
            <w:r w:rsidRPr="0095342D">
              <w:rPr>
                <w:rFonts w:cstheme="minorHAnsi"/>
              </w:rPr>
              <w:t xml:space="preserve"> et al. (2017) [</w:t>
            </w:r>
            <w:r w:rsidR="00E50B72">
              <w:rPr>
                <w:rFonts w:cstheme="minorHAnsi"/>
              </w:rPr>
              <w:t>76</w:t>
            </w:r>
            <w:r w:rsidRPr="0095342D">
              <w:rPr>
                <w:rFonts w:cstheme="minorHAnsi"/>
              </w:rPr>
              <w:t>];</w:t>
            </w:r>
          </w:p>
          <w:p w14:paraId="09A751F7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USA;</w:t>
            </w:r>
          </w:p>
          <w:p w14:paraId="73001538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N=33; mean age 4.4 years; </w:t>
            </w:r>
          </w:p>
          <w:p w14:paraId="653AF0CA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21 male, 12 female</w:t>
            </w:r>
          </w:p>
          <w:p w14:paraId="2E88C89E" w14:textId="210B919E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4224009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watch (Spectrum)</w:t>
            </w:r>
          </w:p>
          <w:p w14:paraId="70FF8444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Non dominant wrist</w:t>
            </w:r>
          </w:p>
          <w:p w14:paraId="15820D3B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5 sec epoch</w:t>
            </w:r>
          </w:p>
          <w:p w14:paraId="394252E5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Cut points: Ekblom et al., 2012</w:t>
            </w:r>
          </w:p>
          <w:p w14:paraId="4072F974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</w:p>
          <w:p w14:paraId="15D89DF3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b/>
              </w:rPr>
              <w:t>Actigraph (GT3X)</w:t>
            </w:r>
          </w:p>
          <w:p w14:paraId="32303FB5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Waist, centre of lower back</w:t>
            </w:r>
          </w:p>
          <w:p w14:paraId="0008C0B9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5 sec epoch</w:t>
            </w:r>
          </w:p>
          <w:p w14:paraId="1D642C03" w14:textId="6AD634FF" w:rsidR="0027537B" w:rsidRPr="0095342D" w:rsidRDefault="0027537B" w:rsidP="0027537B">
            <w:pPr>
              <w:rPr>
                <w:rFonts w:cstheme="minorHAnsi"/>
                <w:b/>
                <w:shd w:val="clear" w:color="auto" w:fill="FFFFFF"/>
              </w:rPr>
            </w:pPr>
            <w:r w:rsidRPr="0095342D">
              <w:rPr>
                <w:rFonts w:cstheme="minorHAnsi"/>
                <w:i/>
              </w:rPr>
              <w:t>Cut points: Pate et al., 2006 and Sirard et al., 2006</w:t>
            </w:r>
          </w:p>
        </w:tc>
        <w:tc>
          <w:tcPr>
            <w:tcW w:w="0" w:type="auto"/>
          </w:tcPr>
          <w:p w14:paraId="0FCDE11D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Monitors worn 24 hours per day for up to 16 days</w:t>
            </w:r>
            <w:r w:rsidRPr="0095342D">
              <w:rPr>
                <w:rFonts w:cstheme="minorHAnsi"/>
                <w:i/>
              </w:rPr>
              <w:t xml:space="preserve"> (free living)</w:t>
            </w:r>
          </w:p>
          <w:p w14:paraId="26F92A83" w14:textId="77777777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6841BD9F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Accelerometers- activity counts to determine SB, LPA, MPA, VPA, MVPA</w:t>
            </w:r>
          </w:p>
          <w:p w14:paraId="3FE098A4" w14:textId="77777777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150B7D9" w14:textId="77777777" w:rsidR="0027537B" w:rsidRPr="0095342D" w:rsidRDefault="0027537B" w:rsidP="0027537B">
            <w:pPr>
              <w:rPr>
                <w:b/>
              </w:rPr>
            </w:pPr>
            <w:r w:rsidRPr="0095342D">
              <w:rPr>
                <w:b/>
              </w:rPr>
              <w:t>Spearman’s Correlation:</w:t>
            </w:r>
          </w:p>
          <w:p w14:paraId="264C9622" w14:textId="1C0FABA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</w:rPr>
              <w:t>Correlation between Actiwatch and Actigraph r=0.41.</w:t>
            </w:r>
          </w:p>
        </w:tc>
      </w:tr>
      <w:tr w:rsidR="004C546C" w14:paraId="09EB1F37" w14:textId="77777777" w:rsidTr="00655DE0">
        <w:tc>
          <w:tcPr>
            <w:tcW w:w="0" w:type="auto"/>
          </w:tcPr>
          <w:p w14:paraId="2B0299C0" w14:textId="17F9F949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Kelly et al. (2004) [</w:t>
            </w:r>
            <w:r w:rsidR="00E50B72">
              <w:rPr>
                <w:rFonts w:cstheme="minorHAnsi"/>
              </w:rPr>
              <w:t>83</w:t>
            </w:r>
            <w:r w:rsidRPr="0095342D">
              <w:rPr>
                <w:rFonts w:cstheme="minorHAnsi"/>
              </w:rPr>
              <w:t>];</w:t>
            </w:r>
          </w:p>
          <w:p w14:paraId="1DD126BB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UK;</w:t>
            </w:r>
          </w:p>
          <w:p w14:paraId="7BC78E73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n=78; 3-4 year olds, mean age 3.5 years; 30 male, 48 female</w:t>
            </w:r>
          </w:p>
          <w:p w14:paraId="4AB4C778" w14:textId="3332480B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A0C0236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watch (AW16)</w:t>
            </w:r>
          </w:p>
          <w:p w14:paraId="59BD8458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Right hip</w:t>
            </w:r>
          </w:p>
          <w:p w14:paraId="568AFCAF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 min epoch</w:t>
            </w:r>
          </w:p>
          <w:p w14:paraId="2D0CA1D0" w14:textId="77777777" w:rsidR="0027537B" w:rsidRPr="0095342D" w:rsidRDefault="0027537B" w:rsidP="0027537B">
            <w:pPr>
              <w:jc w:val="center"/>
              <w:rPr>
                <w:rFonts w:cstheme="minorHAnsi"/>
                <w:b/>
              </w:rPr>
            </w:pPr>
          </w:p>
          <w:p w14:paraId="58A8730A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graph (CSA/MTI – WAM 7164)</w:t>
            </w:r>
          </w:p>
          <w:p w14:paraId="5152359A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Right hip</w:t>
            </w:r>
          </w:p>
          <w:p w14:paraId="2322D8F8" w14:textId="59DF2F28" w:rsidR="0027537B" w:rsidRPr="0095342D" w:rsidRDefault="0027537B" w:rsidP="0027537B">
            <w:pPr>
              <w:rPr>
                <w:rFonts w:cstheme="minorHAnsi"/>
                <w:b/>
                <w:shd w:val="clear" w:color="auto" w:fill="FFFFFF"/>
              </w:rPr>
            </w:pPr>
            <w:r w:rsidRPr="0095342D">
              <w:rPr>
                <w:rFonts w:cstheme="minorHAnsi"/>
                <w:i/>
              </w:rPr>
              <w:t>1 min epoch</w:t>
            </w:r>
          </w:p>
        </w:tc>
        <w:tc>
          <w:tcPr>
            <w:tcW w:w="0" w:type="auto"/>
          </w:tcPr>
          <w:p w14:paraId="0AEA6A2E" w14:textId="7B6A653B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39-45 minutes structured play class </w:t>
            </w:r>
            <w:r w:rsidRPr="0095342D">
              <w:rPr>
                <w:rFonts w:cstheme="minorHAnsi"/>
                <w:i/>
              </w:rPr>
              <w:t>(usual activity, reflective of free living)</w:t>
            </w:r>
          </w:p>
        </w:tc>
        <w:tc>
          <w:tcPr>
            <w:tcW w:w="0" w:type="auto"/>
          </w:tcPr>
          <w:p w14:paraId="3BBA9081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Accelerometers- activity counts per minute</w:t>
            </w:r>
          </w:p>
          <w:p w14:paraId="5DF81025" w14:textId="77777777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DA89A60" w14:textId="77777777" w:rsidR="0027537B" w:rsidRPr="0095342D" w:rsidRDefault="0027537B" w:rsidP="0027537B">
            <w:pPr>
              <w:rPr>
                <w:b/>
              </w:rPr>
            </w:pPr>
            <w:r w:rsidRPr="0095342D">
              <w:rPr>
                <w:b/>
              </w:rPr>
              <w:t>Correlation:</w:t>
            </w:r>
          </w:p>
          <w:p w14:paraId="10904671" w14:textId="06AC8ADB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Cs/>
              </w:rPr>
              <w:t xml:space="preserve">Correlation between Actigraph and Actiwatch counts </w:t>
            </w:r>
            <w:r w:rsidRPr="0095342D">
              <w:rPr>
                <w:rFonts w:cstheme="minorHAnsi"/>
              </w:rPr>
              <w:t>r = 0.36 (p&lt; 0.01).</w:t>
            </w:r>
          </w:p>
        </w:tc>
      </w:tr>
      <w:tr w:rsidR="004C546C" w14:paraId="3C286388" w14:textId="77777777" w:rsidTr="009A0172">
        <w:tc>
          <w:tcPr>
            <w:tcW w:w="0" w:type="auto"/>
          </w:tcPr>
          <w:p w14:paraId="2D1B99E1" w14:textId="28716D94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Vanderloo et al. (2016) [</w:t>
            </w:r>
            <w:r w:rsidR="00E50B72">
              <w:rPr>
                <w:rFonts w:cstheme="minorHAnsi"/>
              </w:rPr>
              <w:t>129</w:t>
            </w:r>
            <w:r w:rsidRPr="0095342D">
              <w:rPr>
                <w:rFonts w:cstheme="minorHAnsi"/>
              </w:rPr>
              <w:t>];</w:t>
            </w:r>
          </w:p>
          <w:p w14:paraId="16EB1CD7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Canada;</w:t>
            </w:r>
          </w:p>
          <w:p w14:paraId="54BE1E40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N=23; 4-5 years, mean age 5.08 years; </w:t>
            </w:r>
          </w:p>
          <w:p w14:paraId="1C9B554B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12 male, 16 female (sex sample size prior to exclusion of participants)</w:t>
            </w:r>
          </w:p>
          <w:p w14:paraId="6E16C36B" w14:textId="283FA7F8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C91AB6B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b/>
              </w:rPr>
              <w:t>Actical (B series)</w:t>
            </w:r>
          </w:p>
          <w:p w14:paraId="6B69F51F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Right hip</w:t>
            </w:r>
          </w:p>
          <w:p w14:paraId="5AED9604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5, 60 sec epoch</w:t>
            </w:r>
          </w:p>
          <w:p w14:paraId="67A10153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Cut points: Pfeiffer et al., 2006</w:t>
            </w:r>
          </w:p>
          <w:p w14:paraId="26BCC03E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</w:p>
          <w:p w14:paraId="3227E45D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graph (GT3X+)</w:t>
            </w:r>
          </w:p>
          <w:p w14:paraId="3F709575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Right hip</w:t>
            </w:r>
          </w:p>
          <w:p w14:paraId="5D2282E4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5, 60 sec epoch</w:t>
            </w:r>
          </w:p>
          <w:p w14:paraId="1004596B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Cut points:</w:t>
            </w:r>
            <w:r w:rsidRPr="0095342D">
              <w:rPr>
                <w:rFonts w:cstheme="minorHAnsi"/>
                <w:b/>
              </w:rPr>
              <w:t xml:space="preserve"> </w:t>
            </w:r>
            <w:r w:rsidRPr="0095342D">
              <w:rPr>
                <w:rFonts w:cstheme="minorHAnsi"/>
                <w:i/>
              </w:rPr>
              <w:t>Pate et al., 2006</w:t>
            </w:r>
          </w:p>
          <w:p w14:paraId="11E729A0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</w:p>
          <w:p w14:paraId="6C34AB1A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Both devices-</w:t>
            </w:r>
          </w:p>
          <w:p w14:paraId="3B94E554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Wear time:</w:t>
            </w:r>
          </w:p>
          <w:p w14:paraId="5A2E9C1C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8 hours per day</w:t>
            </w:r>
          </w:p>
          <w:p w14:paraId="4927BAC8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</w:p>
          <w:p w14:paraId="143577FB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Non-wear time:</w:t>
            </w:r>
          </w:p>
          <w:p w14:paraId="62488C2F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lastRenderedPageBreak/>
              <w:t>&gt;60 minutes of consecutive zeroes</w:t>
            </w:r>
          </w:p>
          <w:p w14:paraId="1436C32A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</w:p>
          <w:p w14:paraId="13E9DECE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Valid n of days:</w:t>
            </w:r>
          </w:p>
          <w:p w14:paraId="0E152F53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&gt;3 days valid data</w:t>
            </w:r>
          </w:p>
          <w:p w14:paraId="5DC53640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All wear time information recorded in daily log by parents/guardians.</w:t>
            </w:r>
          </w:p>
          <w:p w14:paraId="7D639AAF" w14:textId="77777777" w:rsidR="0027537B" w:rsidRPr="0095342D" w:rsidRDefault="0027537B" w:rsidP="0027537B">
            <w:pPr>
              <w:rPr>
                <w:rFonts w:cstheme="minorHAnsi"/>
                <w:b/>
                <w:shd w:val="clear" w:color="auto" w:fill="FFFFFF"/>
              </w:rPr>
            </w:pPr>
          </w:p>
        </w:tc>
        <w:tc>
          <w:tcPr>
            <w:tcW w:w="0" w:type="auto"/>
          </w:tcPr>
          <w:p w14:paraId="7132184B" w14:textId="7D77E084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lastRenderedPageBreak/>
              <w:t xml:space="preserve">Both monitors worn simultaneously for 7 consecutive days </w:t>
            </w:r>
            <w:r w:rsidRPr="0095342D">
              <w:rPr>
                <w:rFonts w:cstheme="minorHAnsi"/>
                <w:i/>
              </w:rPr>
              <w:t>(free living)</w:t>
            </w:r>
          </w:p>
        </w:tc>
        <w:tc>
          <w:tcPr>
            <w:tcW w:w="0" w:type="auto"/>
          </w:tcPr>
          <w:p w14:paraId="7AED2F45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Accelerometers- Activity counts to determine SB, TPA, MVPA</w:t>
            </w:r>
          </w:p>
          <w:p w14:paraId="29DAE4AB" w14:textId="77777777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AADA7B6" w14:textId="77777777" w:rsidR="0027537B" w:rsidRPr="0095342D" w:rsidRDefault="0027537B" w:rsidP="0027537B">
            <w:pPr>
              <w:rPr>
                <w:rFonts w:cstheme="minorHAnsi"/>
                <w:b/>
                <w:bCs/>
              </w:rPr>
            </w:pPr>
            <w:r w:rsidRPr="0095342D">
              <w:rPr>
                <w:rFonts w:cstheme="minorHAnsi"/>
                <w:b/>
                <w:bCs/>
              </w:rPr>
              <w:t>Paired t-tests, with Bonferroni correction:</w:t>
            </w:r>
          </w:p>
          <w:p w14:paraId="1307BB60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  <w:r w:rsidRPr="0095342D">
              <w:rPr>
                <w:rFonts w:cstheme="minorHAnsi"/>
                <w:bCs/>
              </w:rPr>
              <w:t>Lower rates of both MVPA and TPA were measured with the Actical method compared with Actigraph (p&lt;0.001). Higher SB by Actical compared with Actigraph (p&lt;0.001), at both 15 and 60s epoch.</w:t>
            </w:r>
          </w:p>
          <w:p w14:paraId="2AAC0594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</w:p>
          <w:p w14:paraId="245EBEFB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  <w:r w:rsidRPr="0095342D">
              <w:rPr>
                <w:rFonts w:cstheme="minorHAnsi"/>
                <w:bCs/>
              </w:rPr>
              <w:t>At 15s epoch: significantly lower rates of MVPA (t[22] = –12.75, p &lt;0.00, Cohen’s d = –2.93) and TPA (t[22] = –5.75, p &lt;0 .00, Cohen’s d = –1.52) measured with the Actical compared with the ActiGraph. Significantly higher level of SB via the Actical in comparison with the ActiGraph (t[22] = 11.00, p &lt;0.00, Cohen’s d = 1.73).</w:t>
            </w:r>
          </w:p>
          <w:p w14:paraId="61D17035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</w:p>
          <w:p w14:paraId="3ACA96F8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  <w:r w:rsidRPr="0095342D">
              <w:rPr>
                <w:rFonts w:cstheme="minorHAnsi"/>
                <w:bCs/>
              </w:rPr>
              <w:t>At 60s epoch: significantly lower rates of MVPA (t[22] = –11.57, p &lt;0.00, Cohen’s d = –2.87) and TPA (t[22] = –12.50, p &lt;0.00, Cohen’s d =–2.54) measured via the Actical in comparison with the ActiGraph. Significantly higher level of SB with the Actical in comparison with the ActiGraph (t[22] = 12.41, p &lt; .00, Cohen’s d = 2.14).</w:t>
            </w:r>
          </w:p>
          <w:p w14:paraId="090E6949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</w:p>
          <w:p w14:paraId="08E9CA0C" w14:textId="77777777" w:rsidR="0027537B" w:rsidRPr="0095342D" w:rsidRDefault="0027537B" w:rsidP="0027537B">
            <w:pPr>
              <w:rPr>
                <w:rFonts w:cstheme="minorHAnsi"/>
                <w:b/>
                <w:bCs/>
              </w:rPr>
            </w:pPr>
            <w:r w:rsidRPr="0095342D">
              <w:rPr>
                <w:rFonts w:cstheme="minorHAnsi"/>
                <w:b/>
                <w:bCs/>
              </w:rPr>
              <w:t>Bland Altman (mean difference in minutes):</w:t>
            </w:r>
          </w:p>
          <w:p w14:paraId="0BF8EE80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  <w:r w:rsidRPr="0095342D">
              <w:rPr>
                <w:rFonts w:cstheme="minorHAnsi"/>
                <w:bCs/>
              </w:rPr>
              <w:t>15s epoch: SB (9.18±7.84), MVPA (-6.61±4.87), TPA (-9.41±15.37).</w:t>
            </w:r>
          </w:p>
          <w:p w14:paraId="67E26A8E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  <w:r w:rsidRPr="0095342D">
              <w:rPr>
                <w:rFonts w:cstheme="minorHAnsi"/>
                <w:bCs/>
              </w:rPr>
              <w:t xml:space="preserve">60s epoch : SB (12.70±9.62), MVPA (-6.78±5.50) and TPA (-14.19±10.67).  </w:t>
            </w:r>
          </w:p>
          <w:p w14:paraId="4D832B7E" w14:textId="66E66F1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Cs/>
              </w:rPr>
              <w:t xml:space="preserve">The difference between Actical and Actigraph: 95.7% (MVPA), 95.7% (TPA) and 95.7-100% (SB) of the values were within 2SD of the difference between the devices. </w:t>
            </w:r>
          </w:p>
        </w:tc>
      </w:tr>
      <w:tr w:rsidR="000D709F" w14:paraId="6F1F8D29" w14:textId="77777777" w:rsidTr="001D3435">
        <w:tc>
          <w:tcPr>
            <w:tcW w:w="0" w:type="auto"/>
            <w:gridSpan w:val="5"/>
          </w:tcPr>
          <w:p w14:paraId="7B510AFD" w14:textId="7F8D53B0" w:rsidR="000D709F" w:rsidRPr="0095342D" w:rsidRDefault="000D709F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lastRenderedPageBreak/>
              <w:t>PA (n=1)</w:t>
            </w:r>
          </w:p>
        </w:tc>
      </w:tr>
      <w:tr w:rsidR="004C546C" w14:paraId="43565575" w14:textId="77777777" w:rsidTr="00197625">
        <w:tc>
          <w:tcPr>
            <w:tcW w:w="0" w:type="auto"/>
          </w:tcPr>
          <w:p w14:paraId="7C083A9A" w14:textId="341485BB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Hislop et al. (2012b) [</w:t>
            </w:r>
            <w:r w:rsidR="008E5CEE">
              <w:rPr>
                <w:rFonts w:cstheme="minorHAnsi"/>
              </w:rPr>
              <w:t>8</w:t>
            </w:r>
            <w:r w:rsidR="00E50B72">
              <w:rPr>
                <w:rFonts w:cstheme="minorHAnsi"/>
              </w:rPr>
              <w:t>0</w:t>
            </w:r>
            <w:r w:rsidRPr="0095342D">
              <w:rPr>
                <w:rFonts w:cstheme="minorHAnsi"/>
              </w:rPr>
              <w:t>];</w:t>
            </w:r>
          </w:p>
          <w:p w14:paraId="62BD23F9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Scotland, UK;</w:t>
            </w:r>
          </w:p>
          <w:p w14:paraId="0D19F561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N=31; 3-5 years, mean age 4.4 years; </w:t>
            </w:r>
          </w:p>
          <w:p w14:paraId="37E74F9F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15 male, 16 female</w:t>
            </w:r>
          </w:p>
          <w:p w14:paraId="09C33AA5" w14:textId="687C1A42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D9A24E1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graph (GT1M)</w:t>
            </w:r>
          </w:p>
          <w:p w14:paraId="0D858D74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Waist band</w:t>
            </w:r>
          </w:p>
          <w:p w14:paraId="57905A14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 sec epoch</w:t>
            </w:r>
          </w:p>
          <w:p w14:paraId="57DCA148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Cut points:</w:t>
            </w:r>
            <w:r w:rsidRPr="0095342D">
              <w:rPr>
                <w:rFonts w:cstheme="minorHAnsi"/>
                <w:b/>
              </w:rPr>
              <w:t xml:space="preserve"> </w:t>
            </w:r>
            <w:r w:rsidRPr="0095342D">
              <w:rPr>
                <w:rFonts w:cstheme="minorHAnsi"/>
                <w:i/>
              </w:rPr>
              <w:t>Sirard et al., 2005, Freedson et al., 2005, Pate et al., 2006, Evenson et al.., 2008, Van Cauwenberghe et al., 2011, Puyau et al., 2002</w:t>
            </w:r>
          </w:p>
          <w:p w14:paraId="46243633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</w:p>
          <w:p w14:paraId="764023B5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RT3 (Stayhealthy)</w:t>
            </w:r>
          </w:p>
          <w:p w14:paraId="15A6C726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Waist band</w:t>
            </w:r>
          </w:p>
          <w:p w14:paraId="3A32C1F7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 sec epoch</w:t>
            </w:r>
          </w:p>
          <w:p w14:paraId="1B2B78F2" w14:textId="4847ED4F" w:rsidR="0027537B" w:rsidRPr="0095342D" w:rsidRDefault="0027537B" w:rsidP="0027537B">
            <w:pPr>
              <w:rPr>
                <w:rFonts w:cstheme="minorHAnsi"/>
                <w:b/>
                <w:shd w:val="clear" w:color="auto" w:fill="FFFFFF"/>
              </w:rPr>
            </w:pPr>
            <w:r w:rsidRPr="0095342D">
              <w:rPr>
                <w:rFonts w:cstheme="minorHAnsi"/>
                <w:i/>
              </w:rPr>
              <w:lastRenderedPageBreak/>
              <w:t>Cut points: Vanhelst et al., 2000, Rowlands et al.,2004, Sun et al., 2008, Chu et al.,2007</w:t>
            </w:r>
          </w:p>
        </w:tc>
        <w:tc>
          <w:tcPr>
            <w:tcW w:w="0" w:type="auto"/>
          </w:tcPr>
          <w:p w14:paraId="6DCBA5F1" w14:textId="2C940066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lastRenderedPageBreak/>
              <w:t xml:space="preserve">60 min free play in nursery setting </w:t>
            </w:r>
            <w:r w:rsidRPr="0095342D">
              <w:rPr>
                <w:rFonts w:cstheme="minorHAnsi"/>
                <w:i/>
              </w:rPr>
              <w:t>(free living)</w:t>
            </w:r>
          </w:p>
        </w:tc>
        <w:tc>
          <w:tcPr>
            <w:tcW w:w="0" w:type="auto"/>
          </w:tcPr>
          <w:p w14:paraId="38A9FA13" w14:textId="44E01D6D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Accelerometers- Activity counts</w:t>
            </w:r>
          </w:p>
        </w:tc>
        <w:tc>
          <w:tcPr>
            <w:tcW w:w="0" w:type="auto"/>
          </w:tcPr>
          <w:p w14:paraId="7359D1A7" w14:textId="77777777" w:rsidR="0027537B" w:rsidRPr="0095342D" w:rsidRDefault="0027537B" w:rsidP="0027537B">
            <w:pPr>
              <w:rPr>
                <w:b/>
              </w:rPr>
            </w:pPr>
            <w:r w:rsidRPr="0095342D">
              <w:rPr>
                <w:b/>
              </w:rPr>
              <w:t>Pearson’s Correlation:</w:t>
            </w:r>
          </w:p>
          <w:p w14:paraId="57CCF345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Cs/>
              </w:rPr>
              <w:t>Significant correlation in total counts between the two accelerometers r=0.72 (p &lt;.001).</w:t>
            </w:r>
          </w:p>
          <w:p w14:paraId="6BEB778D" w14:textId="59C107EE" w:rsidR="0027537B" w:rsidRPr="0095342D" w:rsidRDefault="0027537B" w:rsidP="0027537B">
            <w:pPr>
              <w:rPr>
                <w:rFonts w:cstheme="minorHAnsi"/>
                <w:b/>
              </w:rPr>
            </w:pPr>
          </w:p>
        </w:tc>
      </w:tr>
      <w:tr w:rsidR="000D709F" w14:paraId="1C54D0DB" w14:textId="77777777" w:rsidTr="000E2E06">
        <w:tc>
          <w:tcPr>
            <w:tcW w:w="0" w:type="auto"/>
            <w:gridSpan w:val="5"/>
          </w:tcPr>
          <w:p w14:paraId="08AE2883" w14:textId="60AB8DDF" w:rsidR="000D709F" w:rsidRPr="0095342D" w:rsidRDefault="000D709F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SB (n=2)</w:t>
            </w:r>
          </w:p>
        </w:tc>
      </w:tr>
      <w:tr w:rsidR="004C546C" w14:paraId="03EF9487" w14:textId="77777777" w:rsidTr="00A725E6">
        <w:tc>
          <w:tcPr>
            <w:tcW w:w="0" w:type="auto"/>
          </w:tcPr>
          <w:p w14:paraId="288F3EE7" w14:textId="0A631060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De Decker et al. (2013) [</w:t>
            </w:r>
            <w:r w:rsidR="008E5CEE">
              <w:rPr>
                <w:rFonts w:cstheme="minorHAnsi"/>
              </w:rPr>
              <w:t>7</w:t>
            </w:r>
            <w:r w:rsidR="00E50B72">
              <w:rPr>
                <w:rFonts w:cstheme="minorHAnsi"/>
              </w:rPr>
              <w:t>8</w:t>
            </w:r>
            <w:r w:rsidRPr="0095342D">
              <w:rPr>
                <w:rFonts w:cstheme="minorHAnsi"/>
              </w:rPr>
              <w:t>];</w:t>
            </w:r>
          </w:p>
          <w:p w14:paraId="1A6CE1BD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Belgium;</w:t>
            </w:r>
          </w:p>
          <w:p w14:paraId="5E1CBD84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n=52; mean age 5.5 years; </w:t>
            </w:r>
          </w:p>
          <w:p w14:paraId="7CD63CA1" w14:textId="0F9F511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26 male, 26 female </w:t>
            </w:r>
          </w:p>
        </w:tc>
        <w:tc>
          <w:tcPr>
            <w:tcW w:w="0" w:type="auto"/>
          </w:tcPr>
          <w:p w14:paraId="6DF6948D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vPAL</w:t>
            </w:r>
          </w:p>
          <w:p w14:paraId="27ADE414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Thigh</w:t>
            </w:r>
          </w:p>
          <w:p w14:paraId="55139AAC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 xml:space="preserve">15 sec epoch </w:t>
            </w:r>
          </w:p>
          <w:p w14:paraId="6C21964B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</w:p>
          <w:p w14:paraId="5F8FA4F8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graph (GT1M)</w:t>
            </w:r>
          </w:p>
          <w:p w14:paraId="24B8A353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Right hip</w:t>
            </w:r>
          </w:p>
          <w:p w14:paraId="5A5E69D6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5 sec epoch</w:t>
            </w:r>
          </w:p>
          <w:p w14:paraId="730F29E7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Cut points: Evenson et al., 2008</w:t>
            </w:r>
          </w:p>
          <w:p w14:paraId="27C78A17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</w:p>
          <w:p w14:paraId="2D0961E8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Both devices-</w:t>
            </w:r>
          </w:p>
          <w:p w14:paraId="5BFDDB0B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Wear time: First day of data deleted, minimum of 6 hrs per day required ( this included data between 7am and 9pm on weekdays, 8am and 8pm on weekend days)</w:t>
            </w:r>
          </w:p>
          <w:p w14:paraId="34C92610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</w:p>
          <w:p w14:paraId="23C61153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Non wear time:</w:t>
            </w:r>
          </w:p>
          <w:p w14:paraId="00936B02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≥10 min of consecutive zero activity counts.</w:t>
            </w:r>
          </w:p>
          <w:p w14:paraId="327CD4A3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</w:p>
          <w:p w14:paraId="79F651CC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Valid n of days: 3 days required to be included</w:t>
            </w:r>
          </w:p>
          <w:p w14:paraId="41E0EE57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14:paraId="6D245133" w14:textId="61269ECA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Children wore monitors simultaneously for 5 days </w:t>
            </w:r>
            <w:r w:rsidRPr="0095342D">
              <w:rPr>
                <w:rFonts w:cstheme="minorHAnsi"/>
                <w:i/>
              </w:rPr>
              <w:t>(free living)</w:t>
            </w:r>
          </w:p>
        </w:tc>
        <w:tc>
          <w:tcPr>
            <w:tcW w:w="0" w:type="auto"/>
          </w:tcPr>
          <w:p w14:paraId="21A69209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ActivPAL: Posture allocation- Time spent in sit/ lie, stand or stepping.</w:t>
            </w:r>
          </w:p>
          <w:p w14:paraId="0E3D3744" w14:textId="77777777" w:rsidR="0027537B" w:rsidRPr="0095342D" w:rsidRDefault="0027537B" w:rsidP="0027537B">
            <w:pPr>
              <w:rPr>
                <w:rFonts w:cstheme="minorHAnsi"/>
              </w:rPr>
            </w:pPr>
          </w:p>
          <w:p w14:paraId="5D7DF6EE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Actigraph: Activity counts to determine sedentary or non-sedentary behaviour</w:t>
            </w:r>
          </w:p>
          <w:p w14:paraId="254C0A50" w14:textId="77777777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1F0DD55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NOVA:</w:t>
            </w:r>
          </w:p>
          <w:p w14:paraId="3067D7C7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  <w:r w:rsidRPr="0095342D">
              <w:rPr>
                <w:rFonts w:cstheme="minorHAnsi"/>
              </w:rPr>
              <w:t>S</w:t>
            </w:r>
            <w:r w:rsidRPr="0095342D">
              <w:rPr>
                <w:rFonts w:cstheme="minorHAnsi"/>
                <w:bCs/>
              </w:rPr>
              <w:t>ignificant differences between the Actigraph and ActivPAL data (p&lt;0.05).</w:t>
            </w:r>
          </w:p>
          <w:p w14:paraId="1ACDB53A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</w:p>
          <w:p w14:paraId="60AE33EE" w14:textId="77777777" w:rsidR="0027537B" w:rsidRPr="0095342D" w:rsidRDefault="0027537B" w:rsidP="0027537B">
            <w:pPr>
              <w:rPr>
                <w:rFonts w:cstheme="minorHAnsi"/>
                <w:b/>
                <w:bCs/>
              </w:rPr>
            </w:pPr>
            <w:r w:rsidRPr="0095342D">
              <w:rPr>
                <w:rFonts w:cstheme="minorHAnsi"/>
                <w:b/>
                <w:bCs/>
              </w:rPr>
              <w:t>Bland Altman:</w:t>
            </w:r>
          </w:p>
          <w:p w14:paraId="160B24B4" w14:textId="77777777" w:rsidR="0027537B" w:rsidRPr="0095342D" w:rsidRDefault="0027537B" w:rsidP="0027537B">
            <w:pPr>
              <w:rPr>
                <w:rFonts w:cstheme="minorHAnsi"/>
                <w:bCs/>
              </w:rPr>
            </w:pPr>
            <w:r w:rsidRPr="0095342D">
              <w:rPr>
                <w:rFonts w:cstheme="minorHAnsi"/>
                <w:bCs/>
              </w:rPr>
              <w:t xml:space="preserve">Mean time defined as SB was lower for ActivPAL compared to Actigraph (mean bias -7.71%±10.87%). </w:t>
            </w:r>
          </w:p>
          <w:p w14:paraId="71347168" w14:textId="127A0BF2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Cs/>
              </w:rPr>
              <w:t>No systematic bias for SB and wide limits of agreement in 95% confidence (-29.01% to 13.6%). Mean time defined as SB including standing still indicated a mean bias of -7.26%±21.15% and wide limits of agreement (-48.75%to 34.21%) were found in 95% confidence analysis.</w:t>
            </w:r>
          </w:p>
        </w:tc>
      </w:tr>
      <w:tr w:rsidR="004C546C" w14:paraId="53200C82" w14:textId="77777777" w:rsidTr="00A725E6">
        <w:tc>
          <w:tcPr>
            <w:tcW w:w="0" w:type="auto"/>
          </w:tcPr>
          <w:p w14:paraId="6582B85C" w14:textId="6C093F8B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Van Cauwenberghe et al. (2012) [</w:t>
            </w:r>
            <w:r w:rsidR="00E50B72">
              <w:rPr>
                <w:rFonts w:cstheme="minorHAnsi"/>
              </w:rPr>
              <w:t>13</w:t>
            </w:r>
            <w:r w:rsidR="008E5CEE">
              <w:rPr>
                <w:rFonts w:cstheme="minorHAnsi"/>
              </w:rPr>
              <w:t>0</w:t>
            </w:r>
            <w:r w:rsidRPr="0095342D">
              <w:rPr>
                <w:rFonts w:cstheme="minorHAnsi"/>
              </w:rPr>
              <w:t>];</w:t>
            </w:r>
          </w:p>
          <w:p w14:paraId="62E78CF1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New Zealand;</w:t>
            </w:r>
          </w:p>
          <w:p w14:paraId="6816EC7D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N=49; 3-4 years, mean age 4 years;</w:t>
            </w:r>
          </w:p>
          <w:p w14:paraId="527B69AD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lastRenderedPageBreak/>
              <w:t>22 male, 27 female</w:t>
            </w:r>
          </w:p>
          <w:p w14:paraId="20CDFD00" w14:textId="19517859" w:rsidR="0027537B" w:rsidRPr="0095342D" w:rsidRDefault="0027537B" w:rsidP="0027537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F8097DB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b/>
              </w:rPr>
              <w:lastRenderedPageBreak/>
              <w:t>Actical (Respironics, MiniMitter)</w:t>
            </w:r>
          </w:p>
          <w:p w14:paraId="234E61AF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Hip (above the right iliac crest)</w:t>
            </w:r>
          </w:p>
          <w:p w14:paraId="11064819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5 sec epoch</w:t>
            </w:r>
          </w:p>
          <w:p w14:paraId="3908B289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Cut points: Evenson et al., 2008</w:t>
            </w:r>
          </w:p>
          <w:p w14:paraId="1DB6083D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</w:p>
          <w:p w14:paraId="6B66D729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ActivPAL</w:t>
            </w:r>
          </w:p>
          <w:p w14:paraId="63593947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Thigh</w:t>
            </w:r>
          </w:p>
          <w:p w14:paraId="70F73C85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15 sec epoch</w:t>
            </w:r>
          </w:p>
          <w:p w14:paraId="57D9B174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</w:p>
          <w:p w14:paraId="557981C9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Wear time:</w:t>
            </w:r>
          </w:p>
          <w:p w14:paraId="3174E346" w14:textId="77777777" w:rsidR="0027537B" w:rsidRPr="0095342D" w:rsidRDefault="0027537B" w:rsidP="0027537B">
            <w:pPr>
              <w:rPr>
                <w:rFonts w:cstheme="minorHAnsi"/>
                <w:i/>
              </w:rPr>
            </w:pPr>
            <w:r w:rsidRPr="0095342D">
              <w:rPr>
                <w:rFonts w:cstheme="minorHAnsi"/>
                <w:i/>
              </w:rPr>
              <w:t>At least 3 hours of data from both devices</w:t>
            </w:r>
          </w:p>
          <w:p w14:paraId="6A348198" w14:textId="77777777" w:rsidR="0027537B" w:rsidRPr="0095342D" w:rsidRDefault="0027537B" w:rsidP="0027537B">
            <w:pPr>
              <w:rPr>
                <w:rFonts w:cstheme="minorHAnsi"/>
                <w:b/>
                <w:shd w:val="clear" w:color="auto" w:fill="FFFFFF"/>
              </w:rPr>
            </w:pPr>
          </w:p>
        </w:tc>
        <w:tc>
          <w:tcPr>
            <w:tcW w:w="0" w:type="auto"/>
          </w:tcPr>
          <w:p w14:paraId="7B5C8AF1" w14:textId="1E3C328A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lastRenderedPageBreak/>
              <w:t xml:space="preserve">Monitors worn simultaneously during 1 day at nursery </w:t>
            </w:r>
            <w:r w:rsidRPr="0095342D">
              <w:rPr>
                <w:rFonts w:cstheme="minorHAnsi"/>
                <w:i/>
              </w:rPr>
              <w:t>(free living)</w:t>
            </w:r>
          </w:p>
        </w:tc>
        <w:tc>
          <w:tcPr>
            <w:tcW w:w="0" w:type="auto"/>
          </w:tcPr>
          <w:p w14:paraId="284B40E1" w14:textId="0277F878" w:rsidR="0027537B" w:rsidRPr="0095342D" w:rsidRDefault="004C546C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Both monitors: time spent in SB and non-SB</w:t>
            </w:r>
          </w:p>
        </w:tc>
        <w:tc>
          <w:tcPr>
            <w:tcW w:w="0" w:type="auto"/>
          </w:tcPr>
          <w:p w14:paraId="3776EDA4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 xml:space="preserve">Bland Altman: </w:t>
            </w:r>
          </w:p>
          <w:p w14:paraId="68876C7D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Group mean time in SB as detected by the Actical and activPAL was similar and that the 95% limits of agreement for time in SB were wide. No obvious systematic bias. </w:t>
            </w:r>
          </w:p>
          <w:p w14:paraId="2E59F54B" w14:textId="77777777" w:rsidR="0027537B" w:rsidRPr="0095342D" w:rsidRDefault="0027537B" w:rsidP="0027537B">
            <w:pPr>
              <w:rPr>
                <w:rFonts w:cstheme="minorHAnsi"/>
              </w:rPr>
            </w:pPr>
          </w:p>
          <w:p w14:paraId="4C23F7B7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K statistic:</w:t>
            </w:r>
          </w:p>
          <w:p w14:paraId="1AE30D89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The κ statistic = 0.46 (95% CI: 0.45–0.47; p &lt; 0.001). </w:t>
            </w:r>
          </w:p>
          <w:p w14:paraId="138B0362" w14:textId="77777777" w:rsidR="0027537B" w:rsidRPr="0095342D" w:rsidRDefault="0027537B" w:rsidP="0027537B">
            <w:pPr>
              <w:rPr>
                <w:rFonts w:cstheme="minorHAnsi"/>
              </w:rPr>
            </w:pPr>
          </w:p>
          <w:p w14:paraId="570D8C6F" w14:textId="77777777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 xml:space="preserve">Percent agreement: </w:t>
            </w:r>
          </w:p>
          <w:p w14:paraId="3DD16341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The difference in SB between both monitors for each participant showed</w:t>
            </w:r>
            <w:r w:rsidRPr="0095342D">
              <w:rPr>
                <w:rFonts w:cstheme="minorHAnsi"/>
                <w:bCs/>
              </w:rPr>
              <w:t xml:space="preserve"> 73% agreement and 27% disagreement </w:t>
            </w:r>
          </w:p>
          <w:p w14:paraId="24D981CB" w14:textId="77777777" w:rsidR="0027537B" w:rsidRPr="0095342D" w:rsidRDefault="0027537B" w:rsidP="0027537B">
            <w:pPr>
              <w:rPr>
                <w:rFonts w:cstheme="minorHAnsi"/>
              </w:rPr>
            </w:pPr>
          </w:p>
          <w:p w14:paraId="4754FFAB" w14:textId="77777777" w:rsidR="0027537B" w:rsidRPr="0095342D" w:rsidRDefault="0027537B" w:rsidP="0027537B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ActivPAL classified 15.4% of all epochs as standing still, with 54.9% of these defined as SB by Actical.</w:t>
            </w:r>
          </w:p>
          <w:p w14:paraId="6A04BEFE" w14:textId="0524CEAB" w:rsidR="0027537B" w:rsidRPr="0095342D" w:rsidRDefault="0027537B" w:rsidP="0027537B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</w:rPr>
              <w:t>Epochs defined as SB by Actical and non-SB by ActivPAL, 61.6% regarded as standing still by ActivPAL.</w:t>
            </w:r>
          </w:p>
        </w:tc>
      </w:tr>
      <w:tr w:rsidR="005C5D17" w14:paraId="64EA94BF" w14:textId="77777777" w:rsidTr="006F5710">
        <w:tc>
          <w:tcPr>
            <w:tcW w:w="0" w:type="auto"/>
            <w:gridSpan w:val="5"/>
          </w:tcPr>
          <w:p w14:paraId="4ECB362F" w14:textId="20B9E3A0" w:rsidR="005C5D17" w:rsidRPr="0095342D" w:rsidRDefault="005C5D17" w:rsidP="00BF6B5F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lastRenderedPageBreak/>
              <w:t>Proxy reported measurement tools (n=2)</w:t>
            </w:r>
          </w:p>
        </w:tc>
      </w:tr>
      <w:tr w:rsidR="005C5D17" w14:paraId="52A80BB2" w14:textId="77777777" w:rsidTr="00DA1C12">
        <w:tc>
          <w:tcPr>
            <w:tcW w:w="0" w:type="auto"/>
            <w:gridSpan w:val="5"/>
          </w:tcPr>
          <w:p w14:paraId="28795B15" w14:textId="4FBABCED" w:rsidR="005C5D17" w:rsidRPr="0095342D" w:rsidRDefault="005C5D17" w:rsidP="00BF6B5F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PA and SB (n=1)</w:t>
            </w:r>
          </w:p>
        </w:tc>
      </w:tr>
      <w:tr w:rsidR="005C5D17" w14:paraId="276D35DF" w14:textId="77777777" w:rsidTr="00E22812">
        <w:tc>
          <w:tcPr>
            <w:tcW w:w="0" w:type="auto"/>
          </w:tcPr>
          <w:p w14:paraId="2D217E0E" w14:textId="2C011BBE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Nishikido et al. (1982) [</w:t>
            </w:r>
            <w:r w:rsidR="00E50B72">
              <w:rPr>
                <w:rFonts w:cstheme="minorHAnsi"/>
              </w:rPr>
              <w:t>98</w:t>
            </w:r>
            <w:r w:rsidRPr="0095342D">
              <w:rPr>
                <w:rFonts w:cstheme="minorHAnsi"/>
              </w:rPr>
              <w:t>];</w:t>
            </w:r>
          </w:p>
          <w:p w14:paraId="78EDBBEB" w14:textId="3BB12FAF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Japan;</w:t>
            </w:r>
          </w:p>
          <w:p w14:paraId="534F2898" w14:textId="7DBAFD3C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n=49; 5-6 years, mean age not reported;</w:t>
            </w:r>
          </w:p>
          <w:p w14:paraId="1ED543BC" w14:textId="430F43A7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25 male, 24 female</w:t>
            </w:r>
          </w:p>
          <w:p w14:paraId="09AEA744" w14:textId="4044DEBB" w:rsidR="005C5D17" w:rsidRPr="0095342D" w:rsidRDefault="005C5D17" w:rsidP="005C5D17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85CE1D5" w14:textId="0E925171" w:rsidR="005C5D17" w:rsidRPr="0095342D" w:rsidRDefault="005C5D17" w:rsidP="005C5D17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Proxy report of children’s habitual physical activity (Mothers and teachers)</w:t>
            </w:r>
          </w:p>
          <w:p w14:paraId="7ECDB0AE" w14:textId="77777777" w:rsidR="005C5D17" w:rsidRPr="0095342D" w:rsidRDefault="005C5D17" w:rsidP="005C5D17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14:paraId="33FFEF1C" w14:textId="0A1DED08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Questionnaire assesses habitual activity </w:t>
            </w:r>
            <w:r w:rsidRPr="0095342D">
              <w:rPr>
                <w:rFonts w:cstheme="minorHAnsi"/>
                <w:i/>
              </w:rPr>
              <w:t>(free living activity)</w:t>
            </w:r>
          </w:p>
        </w:tc>
        <w:tc>
          <w:tcPr>
            <w:tcW w:w="0" w:type="auto"/>
          </w:tcPr>
          <w:p w14:paraId="391AEFF3" w14:textId="77777777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Proxy report- Children rated as: Inactive; relatively inactive; medial; relatively active; active. </w:t>
            </w:r>
          </w:p>
          <w:p w14:paraId="5973FEEA" w14:textId="77777777" w:rsidR="005C5D17" w:rsidRPr="0095342D" w:rsidRDefault="005C5D17" w:rsidP="005C5D17">
            <w:pPr>
              <w:rPr>
                <w:rFonts w:cstheme="minorHAnsi"/>
              </w:rPr>
            </w:pPr>
          </w:p>
          <w:p w14:paraId="52073557" w14:textId="77777777" w:rsidR="005C5D17" w:rsidRPr="0095342D" w:rsidRDefault="005C5D17" w:rsidP="005C5D17">
            <w:pPr>
              <w:rPr>
                <w:rFonts w:cstheme="minorHAnsi"/>
              </w:rPr>
            </w:pPr>
          </w:p>
          <w:p w14:paraId="79963EBE" w14:textId="77777777" w:rsidR="005C5D17" w:rsidRPr="0095342D" w:rsidRDefault="005C5D17" w:rsidP="005C5D17">
            <w:pPr>
              <w:rPr>
                <w:rFonts w:cstheme="minorHAnsi"/>
              </w:rPr>
            </w:pPr>
          </w:p>
          <w:p w14:paraId="13F1EDB2" w14:textId="77777777" w:rsidR="005C5D17" w:rsidRPr="0095342D" w:rsidRDefault="005C5D17" w:rsidP="005C5D17">
            <w:pPr>
              <w:rPr>
                <w:rFonts w:cstheme="minorHAnsi"/>
              </w:rPr>
            </w:pPr>
          </w:p>
          <w:p w14:paraId="7C84CE39" w14:textId="77777777" w:rsidR="005C5D17" w:rsidRPr="0095342D" w:rsidRDefault="005C5D17" w:rsidP="005C5D17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3388414" w14:textId="77777777" w:rsidR="005C5D17" w:rsidRPr="0095342D" w:rsidRDefault="005C5D17" w:rsidP="005C5D17">
            <w:pPr>
              <w:rPr>
                <w:rFonts w:cstheme="minorHAnsi"/>
                <w:b/>
                <w:bCs/>
              </w:rPr>
            </w:pPr>
            <w:r w:rsidRPr="0095342D">
              <w:rPr>
                <w:rFonts w:cstheme="minorHAnsi"/>
                <w:b/>
                <w:bCs/>
              </w:rPr>
              <w:t>Kendall’s rank order correlation:</w:t>
            </w:r>
          </w:p>
          <w:p w14:paraId="6A2FD8DE" w14:textId="77777777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Correlation between mother and teacher evaluations were r= 0.41 (p&lt;0.01) and r=0.55 (p&lt;0.001) in school A and B, respectively.</w:t>
            </w:r>
          </w:p>
          <w:p w14:paraId="0DE864BC" w14:textId="3C4F8BEE" w:rsidR="005C5D17" w:rsidRPr="0095342D" w:rsidRDefault="005C5D17" w:rsidP="005C5D17">
            <w:pPr>
              <w:rPr>
                <w:rFonts w:cstheme="minorHAnsi"/>
                <w:b/>
              </w:rPr>
            </w:pPr>
          </w:p>
        </w:tc>
      </w:tr>
      <w:tr w:rsidR="005C5D17" w14:paraId="6A26180F" w14:textId="77777777" w:rsidTr="006E15AC">
        <w:tc>
          <w:tcPr>
            <w:tcW w:w="0" w:type="auto"/>
            <w:gridSpan w:val="5"/>
          </w:tcPr>
          <w:p w14:paraId="304BE1E7" w14:textId="770646F0" w:rsidR="005C5D17" w:rsidRPr="0095342D" w:rsidRDefault="005C5D17" w:rsidP="005C5D17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t>PA (n=1)</w:t>
            </w:r>
          </w:p>
        </w:tc>
      </w:tr>
      <w:tr w:rsidR="005C5D17" w14:paraId="76568A3C" w14:textId="77777777" w:rsidTr="00B81FD6">
        <w:tc>
          <w:tcPr>
            <w:tcW w:w="0" w:type="auto"/>
          </w:tcPr>
          <w:p w14:paraId="0BFAF9BA" w14:textId="3471F4B2" w:rsidR="00673A7E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Noland et al. (1990) [</w:t>
            </w:r>
            <w:r w:rsidR="00E50B72">
              <w:rPr>
                <w:rFonts w:cstheme="minorHAnsi"/>
              </w:rPr>
              <w:t>100</w:t>
            </w:r>
            <w:bookmarkStart w:id="0" w:name="_GoBack"/>
            <w:bookmarkEnd w:id="0"/>
            <w:r w:rsidRPr="0095342D">
              <w:rPr>
                <w:rFonts w:cstheme="minorHAnsi"/>
              </w:rPr>
              <w:t xml:space="preserve">]; </w:t>
            </w:r>
          </w:p>
          <w:p w14:paraId="12761259" w14:textId="73AB4174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lastRenderedPageBreak/>
              <w:t>USA;</w:t>
            </w:r>
            <w:r w:rsidR="00673A7E">
              <w:rPr>
                <w:rFonts w:cstheme="minorHAnsi"/>
              </w:rPr>
              <w:t xml:space="preserve"> </w:t>
            </w:r>
            <w:r w:rsidRPr="0095342D">
              <w:rPr>
                <w:rFonts w:cstheme="minorHAnsi"/>
              </w:rPr>
              <w:t>n=21; 3.8-5.6 years, , mean age 4.7 years;</w:t>
            </w:r>
          </w:p>
          <w:p w14:paraId="56AA8F76" w14:textId="77777777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11 male, 10 female</w:t>
            </w:r>
          </w:p>
          <w:p w14:paraId="684E855F" w14:textId="77777777" w:rsidR="005C5D17" w:rsidRPr="0095342D" w:rsidRDefault="005C5D17" w:rsidP="005C5D17">
            <w:pPr>
              <w:rPr>
                <w:rFonts w:cstheme="minorHAnsi"/>
              </w:rPr>
            </w:pPr>
          </w:p>
          <w:p w14:paraId="275F6FBF" w14:textId="77777777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90% White, 10% Black</w:t>
            </w:r>
          </w:p>
          <w:p w14:paraId="134EAAE3" w14:textId="77777777" w:rsidR="005C5D17" w:rsidRPr="0095342D" w:rsidRDefault="005C5D17" w:rsidP="005C5D17">
            <w:pPr>
              <w:rPr>
                <w:rFonts w:cstheme="minorHAnsi"/>
              </w:rPr>
            </w:pPr>
          </w:p>
          <w:p w14:paraId="4380F38F" w14:textId="4BFE784B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  <w:shd w:val="clear" w:color="auto" w:fill="FFFFFF"/>
              </w:rPr>
              <w:t>Families were primarily middle and upper class.</w:t>
            </w:r>
          </w:p>
        </w:tc>
        <w:tc>
          <w:tcPr>
            <w:tcW w:w="0" w:type="auto"/>
          </w:tcPr>
          <w:p w14:paraId="31D95DA0" w14:textId="77777777" w:rsidR="005C5D17" w:rsidRPr="0095342D" w:rsidRDefault="005C5D17" w:rsidP="005C5D17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  <w:b/>
              </w:rPr>
              <w:lastRenderedPageBreak/>
              <w:t>Parent, Teacher and Child Report</w:t>
            </w:r>
          </w:p>
          <w:p w14:paraId="0C6768B0" w14:textId="77777777" w:rsidR="005C5D17" w:rsidRPr="0095342D" w:rsidRDefault="005C5D17" w:rsidP="005C5D17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14:paraId="7627E35A" w14:textId="64365FD6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 xml:space="preserve">Habitual overall activity level </w:t>
            </w:r>
            <w:r w:rsidRPr="0095342D">
              <w:rPr>
                <w:rFonts w:cstheme="minorHAnsi"/>
                <w:i/>
              </w:rPr>
              <w:t>(free-living)</w:t>
            </w:r>
          </w:p>
        </w:tc>
        <w:tc>
          <w:tcPr>
            <w:tcW w:w="0" w:type="auto"/>
          </w:tcPr>
          <w:p w14:paraId="15077B06" w14:textId="77777777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Parent and teacher report- activity level</w:t>
            </w:r>
          </w:p>
          <w:p w14:paraId="5B074655" w14:textId="77777777" w:rsidR="005C5D17" w:rsidRPr="0095342D" w:rsidRDefault="005C5D17" w:rsidP="005C5D17">
            <w:pPr>
              <w:rPr>
                <w:rFonts w:cstheme="minorHAnsi"/>
              </w:rPr>
            </w:pPr>
          </w:p>
          <w:p w14:paraId="41220AB6" w14:textId="77777777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lastRenderedPageBreak/>
              <w:t>Child report- activity preference</w:t>
            </w:r>
          </w:p>
          <w:p w14:paraId="5201CE2B" w14:textId="77777777" w:rsidR="005C5D17" w:rsidRPr="0095342D" w:rsidRDefault="005C5D17" w:rsidP="005C5D17">
            <w:pPr>
              <w:rPr>
                <w:rFonts w:cstheme="minorHAnsi"/>
              </w:rPr>
            </w:pPr>
          </w:p>
          <w:p w14:paraId="7349F578" w14:textId="77777777" w:rsidR="005C5D17" w:rsidRPr="0095342D" w:rsidRDefault="005C5D17" w:rsidP="005C5D17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B08236A" w14:textId="77777777" w:rsidR="005C5D17" w:rsidRPr="0095342D" w:rsidRDefault="005C5D17" w:rsidP="005C5D17">
            <w:pPr>
              <w:rPr>
                <w:rFonts w:cstheme="minorHAnsi"/>
                <w:b/>
                <w:bCs/>
              </w:rPr>
            </w:pPr>
            <w:r w:rsidRPr="0095342D">
              <w:rPr>
                <w:rFonts w:cstheme="minorHAnsi"/>
                <w:b/>
                <w:bCs/>
              </w:rPr>
              <w:lastRenderedPageBreak/>
              <w:t>Correlations:</w:t>
            </w:r>
          </w:p>
          <w:p w14:paraId="42437E70" w14:textId="77777777" w:rsidR="005C5D17" w:rsidRPr="0095342D" w:rsidRDefault="005C5D17" w:rsidP="005C5D17">
            <w:pPr>
              <w:rPr>
                <w:rFonts w:cstheme="minorHAnsi"/>
              </w:rPr>
            </w:pPr>
            <w:r w:rsidRPr="0095342D">
              <w:rPr>
                <w:rFonts w:cstheme="minorHAnsi"/>
              </w:rPr>
              <w:t>Significant correlation between behaviourally anchored rating from parents and teachers r=0.40  (p&lt;0.05).</w:t>
            </w:r>
          </w:p>
          <w:p w14:paraId="32565BDD" w14:textId="77777777" w:rsidR="005C5D17" w:rsidRPr="0095342D" w:rsidRDefault="005C5D17" w:rsidP="005C5D17">
            <w:pPr>
              <w:rPr>
                <w:rFonts w:cstheme="minorHAnsi"/>
              </w:rPr>
            </w:pPr>
          </w:p>
          <w:p w14:paraId="775AED82" w14:textId="35EF9D87" w:rsidR="005C5D17" w:rsidRPr="0095342D" w:rsidRDefault="005C5D17" w:rsidP="005C5D17">
            <w:pPr>
              <w:rPr>
                <w:rFonts w:cstheme="minorHAnsi"/>
                <w:b/>
              </w:rPr>
            </w:pPr>
            <w:r w:rsidRPr="0095342D">
              <w:rPr>
                <w:rFonts w:cstheme="minorHAnsi"/>
              </w:rPr>
              <w:t xml:space="preserve">Children’s activity preference not significantly correlated with parents or teachers behaviourally anchored rating.  </w:t>
            </w:r>
          </w:p>
        </w:tc>
      </w:tr>
    </w:tbl>
    <w:p w14:paraId="7BB76B71" w14:textId="77777777" w:rsidR="00E97CC6" w:rsidRPr="0095342D" w:rsidRDefault="00E97CC6" w:rsidP="00E97CC6">
      <w:pPr>
        <w:rPr>
          <w:rFonts w:cstheme="minorHAnsi"/>
        </w:rPr>
      </w:pPr>
      <w:r w:rsidRPr="007414DE">
        <w:rPr>
          <w:rFonts w:cstheme="minorHAnsi"/>
          <w:b/>
        </w:rPr>
        <w:lastRenderedPageBreak/>
        <w:t>Abbreviations</w:t>
      </w:r>
      <w:r>
        <w:rPr>
          <w:rFonts w:cstheme="minorHAnsi"/>
        </w:rPr>
        <w:t xml:space="preserve">: </w:t>
      </w:r>
      <w:r w:rsidRPr="007414DE">
        <w:rPr>
          <w:rFonts w:cstheme="minorHAnsi"/>
        </w:rPr>
        <w:t>PA= physical activity; SB= sedentary behaviour; LPA= light physical activity; MPA=moderate physical activity; VPA=vigorous physical activity; MVPA= moderate to vigorous physical activity; TPA= total physical activity; RT3= Triaxial Research Tracker 3</w:t>
      </w:r>
    </w:p>
    <w:p w14:paraId="0DA24064" w14:textId="77777777" w:rsidR="009E4B11" w:rsidRDefault="009E4B11"/>
    <w:sectPr w:rsidR="009E4B11" w:rsidSect="009E4B1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3888A" w14:textId="77777777" w:rsidR="0046520E" w:rsidRDefault="0046520E" w:rsidP="008E5CEE">
      <w:pPr>
        <w:spacing w:after="0" w:line="240" w:lineRule="auto"/>
      </w:pPr>
      <w:r>
        <w:separator/>
      </w:r>
    </w:p>
  </w:endnote>
  <w:endnote w:type="continuationSeparator" w:id="0">
    <w:p w14:paraId="48033A73" w14:textId="77777777" w:rsidR="0046520E" w:rsidRDefault="0046520E" w:rsidP="008E5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6E6F39" w14:textId="77777777" w:rsidR="00673A7E" w:rsidRDefault="00673A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7988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BE417" w14:textId="667AA5C1" w:rsidR="008E5CEE" w:rsidRDefault="008E5C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0B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D6E99C" w14:textId="77777777" w:rsidR="008E5CEE" w:rsidRDefault="008E5C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A87BCF" w14:textId="77777777" w:rsidR="00673A7E" w:rsidRDefault="00673A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A52FE" w14:textId="77777777" w:rsidR="0046520E" w:rsidRDefault="0046520E" w:rsidP="008E5CEE">
      <w:pPr>
        <w:spacing w:after="0" w:line="240" w:lineRule="auto"/>
      </w:pPr>
      <w:r>
        <w:separator/>
      </w:r>
    </w:p>
  </w:footnote>
  <w:footnote w:type="continuationSeparator" w:id="0">
    <w:p w14:paraId="45C02262" w14:textId="77777777" w:rsidR="0046520E" w:rsidRDefault="0046520E" w:rsidP="008E5C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C99516" w14:textId="77777777" w:rsidR="00673A7E" w:rsidRDefault="00673A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0CCCBA" w14:textId="77777777" w:rsidR="00673A7E" w:rsidRDefault="00673A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7069AD" w14:textId="77777777" w:rsidR="00673A7E" w:rsidRDefault="00673A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B11"/>
    <w:rsid w:val="00020137"/>
    <w:rsid w:val="000D709F"/>
    <w:rsid w:val="00153906"/>
    <w:rsid w:val="001B2DC3"/>
    <w:rsid w:val="00207816"/>
    <w:rsid w:val="0027537B"/>
    <w:rsid w:val="003022A8"/>
    <w:rsid w:val="00447CBF"/>
    <w:rsid w:val="0046520E"/>
    <w:rsid w:val="004C546C"/>
    <w:rsid w:val="00576919"/>
    <w:rsid w:val="005C5D17"/>
    <w:rsid w:val="00673A7E"/>
    <w:rsid w:val="006A5C24"/>
    <w:rsid w:val="00863912"/>
    <w:rsid w:val="008E5CEE"/>
    <w:rsid w:val="0095342D"/>
    <w:rsid w:val="009E4B11"/>
    <w:rsid w:val="00A403BE"/>
    <w:rsid w:val="00AF0137"/>
    <w:rsid w:val="00B8568A"/>
    <w:rsid w:val="00BE0402"/>
    <w:rsid w:val="00BF6B5F"/>
    <w:rsid w:val="00C818AF"/>
    <w:rsid w:val="00D90AF4"/>
    <w:rsid w:val="00E467CC"/>
    <w:rsid w:val="00E50B72"/>
    <w:rsid w:val="00E97CC6"/>
    <w:rsid w:val="00F16169"/>
    <w:rsid w:val="00FA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9B7B4D"/>
  <w15:chartTrackingRefBased/>
  <w15:docId w15:val="{8151E7B7-5885-4BD8-A050-59D6B7F6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4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4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4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5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CEE"/>
  </w:style>
  <w:style w:type="paragraph" w:styleId="Footer">
    <w:name w:val="footer"/>
    <w:basedOn w:val="Normal"/>
    <w:link w:val="FooterChar"/>
    <w:uiPriority w:val="99"/>
    <w:unhideWhenUsed/>
    <w:rsid w:val="008E5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651DF71347AA4C9D48A5E8D250C9A8" ma:contentTypeVersion="12" ma:contentTypeDescription="Create a new document." ma:contentTypeScope="" ma:versionID="7fe52b4ccf69c4591218adbf6d7c9e36">
  <xsd:schema xmlns:xsd="http://www.w3.org/2001/XMLSchema" xmlns:xs="http://www.w3.org/2001/XMLSchema" xmlns:p="http://schemas.microsoft.com/office/2006/metadata/properties" xmlns:ns3="582cc958-33ef-4e20-8a1a-14438b5b2aa8" xmlns:ns4="cb58476e-7dc0-47f5-be50-0e58d35a3964" targetNamespace="http://schemas.microsoft.com/office/2006/metadata/properties" ma:root="true" ma:fieldsID="c346975ae07799dadddb608fe8010bf1" ns3:_="" ns4:_="">
    <xsd:import namespace="582cc958-33ef-4e20-8a1a-14438b5b2aa8"/>
    <xsd:import namespace="cb58476e-7dc0-47f5-be50-0e58d35a39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2cc958-33ef-4e20-8a1a-14438b5b2a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8476e-7dc0-47f5-be50-0e58d35a396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32E625-0688-4485-A426-EDAFD6068D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AC7310-8222-485F-8A0D-15AC446713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2cc958-33ef-4e20-8a1a-14438b5b2aa8"/>
    <ds:schemaRef ds:uri="cb58476e-7dc0-47f5-be50-0e58d35a39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ECB932-0A1A-4705-A009-6042AD5256EC}">
  <ds:schemaRefs>
    <ds:schemaRef ds:uri="http://schemas.microsoft.com/office/infopath/2007/PartnerControls"/>
    <ds:schemaRef ds:uri="http://purl.org/dc/terms/"/>
    <ds:schemaRef ds:uri="582cc958-33ef-4e20-8a1a-14438b5b2aa8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cb58476e-7dc0-47f5-be50-0e58d35a3964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1201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SOPHIE M.</dc:creator>
  <cp:keywords/>
  <dc:description/>
  <cp:lastModifiedBy>PHILLIPS, SOPHIE M.</cp:lastModifiedBy>
  <cp:revision>14</cp:revision>
  <dcterms:created xsi:type="dcterms:W3CDTF">2021-04-07T13:27:00Z</dcterms:created>
  <dcterms:modified xsi:type="dcterms:W3CDTF">2021-09-0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651DF71347AA4C9D48A5E8D250C9A8</vt:lpwstr>
  </property>
</Properties>
</file>